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FB14D" w14:textId="5678CFEE" w:rsidR="00DD036A" w:rsidRPr="005C57F4" w:rsidRDefault="005C57F4" w:rsidP="00DD036A">
      <w:bookmarkStart w:id="0" w:name="_Toc82090226"/>
      <w:bookmarkStart w:id="1" w:name="_GoBack"/>
      <w:bookmarkEnd w:id="1"/>
      <w:r w:rsidRPr="005C57F4">
        <w:rPr>
          <w:b/>
        </w:rPr>
        <w:t>Supplementary Figure</w:t>
      </w:r>
      <w:r w:rsidR="00DD036A" w:rsidRPr="005C57F4">
        <w:rPr>
          <w:b/>
        </w:rPr>
        <w:t xml:space="preserve"> 5</w:t>
      </w:r>
      <w:r w:rsidR="00DD036A" w:rsidRPr="005C57F4">
        <w:t>. Teacher Time Log</w:t>
      </w:r>
      <w:bookmarkEnd w:id="0"/>
    </w:p>
    <w:p w14:paraId="185DDD24" w14:textId="0DD295B2" w:rsidR="003B665C" w:rsidRPr="00DD036A" w:rsidRDefault="00DD036A" w:rsidP="00DD036A">
      <w:pPr>
        <w:rPr>
          <w:rFonts w:ascii="Garamond" w:hAnsi="Garamond"/>
        </w:rPr>
      </w:pPr>
      <w:r w:rsidRPr="002E2B28">
        <w:rPr>
          <w:rFonts w:ascii="Garamond" w:hAnsi="Garamond"/>
          <w:noProof/>
        </w:rPr>
        <w:drawing>
          <wp:inline distT="0" distB="0" distL="0" distR="0" wp14:anchorId="1883812D" wp14:editId="07FF61B6">
            <wp:extent cx="6098797" cy="7892561"/>
            <wp:effectExtent l="0" t="0" r="0" b="0"/>
            <wp:docPr id="34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1A361045-F9C0-9D4F-8796-01D768589E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1A361045-F9C0-9D4F-8796-01D768589E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7441" cy="7903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665C" w:rsidRPr="00DD036A" w:rsidSect="00E87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36A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4660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7F4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036A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873FE"/>
  <w15:chartTrackingRefBased/>
  <w15:docId w15:val="{4243369E-1A15-DB4D-9FAC-C6EC1C2A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36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36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036A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Cruz, Christina Melissa</cp:lastModifiedBy>
  <cp:revision>2</cp:revision>
  <dcterms:created xsi:type="dcterms:W3CDTF">2021-11-08T21:04:00Z</dcterms:created>
  <dcterms:modified xsi:type="dcterms:W3CDTF">2021-11-08T21:04:00Z</dcterms:modified>
</cp:coreProperties>
</file>